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14C66" w14:textId="7EEBE933" w:rsidR="007E799C" w:rsidRDefault="007E799C" w:rsidP="00960E6E">
      <w:pPr>
        <w:spacing w:after="0" w:line="360" w:lineRule="auto"/>
        <w:ind w:left="-567" w:right="-56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2E8C"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CE260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0E6E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F84982">
        <w:rPr>
          <w:rFonts w:ascii="Times New Roman" w:hAnsi="Times New Roman" w:cs="Times New Roman"/>
          <w:sz w:val="24"/>
          <w:szCs w:val="24"/>
          <w:lang w:val="en-US"/>
        </w:rPr>
        <w:t>, educational level,</w:t>
      </w:r>
      <w:r w:rsidR="00960E6E">
        <w:rPr>
          <w:rFonts w:ascii="Times New Roman" w:hAnsi="Times New Roman" w:cs="Times New Roman"/>
          <w:sz w:val="24"/>
          <w:szCs w:val="24"/>
          <w:lang w:val="en-US"/>
        </w:rPr>
        <w:t xml:space="preserve"> and e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mployment variables in association with </w:t>
      </w:r>
      <w:r w:rsidR="00F84982">
        <w:rPr>
          <w:rFonts w:ascii="Times New Roman" w:hAnsi="Times New Roman" w:cs="Times New Roman"/>
          <w:sz w:val="24"/>
          <w:szCs w:val="24"/>
          <w:lang w:val="en-US"/>
        </w:rPr>
        <w:t>job insecurity among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 the study sample, and among men and women</w:t>
      </w:r>
      <w:r w:rsidR="003E0EFE">
        <w:rPr>
          <w:rFonts w:ascii="Times New Roman" w:hAnsi="Times New Roman" w:cs="Times New Roman"/>
          <w:sz w:val="24"/>
          <w:szCs w:val="24"/>
          <w:lang w:val="en-US"/>
        </w:rPr>
        <w:t xml:space="preserve"> separately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: results from </w:t>
      </w:r>
      <w:r w:rsidR="00E86586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14:paraId="45E020BB" w14:textId="77777777" w:rsidR="00F008A2" w:rsidRDefault="00F008A2" w:rsidP="00960E6E">
      <w:pPr>
        <w:spacing w:after="0" w:line="360" w:lineRule="auto"/>
        <w:ind w:left="-567" w:right="-56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1582" w:type="dxa"/>
        <w:jc w:val="center"/>
        <w:tblLook w:val="0420" w:firstRow="1" w:lastRow="0" w:firstColumn="0" w:lastColumn="0" w:noHBand="0" w:noVBand="1"/>
      </w:tblPr>
      <w:tblGrid>
        <w:gridCol w:w="2966"/>
        <w:gridCol w:w="682"/>
        <w:gridCol w:w="1270"/>
        <w:gridCol w:w="929"/>
        <w:gridCol w:w="682"/>
        <w:gridCol w:w="1219"/>
        <w:gridCol w:w="999"/>
        <w:gridCol w:w="682"/>
        <w:gridCol w:w="1152"/>
        <w:gridCol w:w="1001"/>
      </w:tblGrid>
      <w:tr w:rsidR="00667E64" w:rsidRPr="00667E64" w14:paraId="28793425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1582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81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5FFE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14:paraId="57A64AE8" w14:textId="79EB4753" w:rsidR="00667E64" w:rsidRPr="00667E64" w:rsidRDefault="00667E64" w:rsidP="006A63A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</w:t>
            </w:r>
            <w:r w:rsidR="006A6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A6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)</w:t>
            </w:r>
          </w:p>
        </w:tc>
        <w:tc>
          <w:tcPr>
            <w:tcW w:w="2900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47CE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58885C7E" w14:textId="699BD6B3" w:rsidR="00667E64" w:rsidRPr="00667E64" w:rsidRDefault="00667E64" w:rsidP="006A63A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</w:t>
            </w:r>
            <w:r w:rsidR="006A6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A63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3EE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01E77B7E" w14:textId="4EAD6F85" w:rsidR="00667E64" w:rsidRPr="00667E64" w:rsidRDefault="006A63A1" w:rsidP="006A63A1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5</w:t>
            </w:r>
            <w:r w:rsidR="00667E64"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2</w:t>
            </w:r>
            <w:r w:rsidR="00667E64" w:rsidRPr="00667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67E64" w:rsidRPr="00667E64" w14:paraId="3CA0B65F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2FB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BEE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411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1C0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DD2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010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430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32B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C2D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56D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67E64" w:rsidRPr="00667E64" w14:paraId="7E472E19" w14:textId="77777777" w:rsidTr="00167C5A">
        <w:trPr>
          <w:jc w:val="center"/>
        </w:trPr>
        <w:tc>
          <w:tcPr>
            <w:tcW w:w="2966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137F2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2C2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F47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5AD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77D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6FF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CEF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D15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E65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8B1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73BA8A3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6421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00F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8EF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4A38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270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AE7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58F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8D4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569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426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690006E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3DAB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BBC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0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FE3B" w14:textId="34A49D3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1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07D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4D8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CAA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FCE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052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DEE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90A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81A0E12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3E95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EA73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58C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A12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3CF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FF9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033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54F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5B3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C0E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67E64" w:rsidRPr="00667E64" w14:paraId="3BBB29CA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A80F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2E9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0.84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2CCC" w14:textId="779AAA2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0.74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750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B05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F49C" w14:textId="41C039B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CEB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948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0.82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B1CC" w14:textId="15F7DCF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0.68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8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6D16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51CD3DEA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F030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[30-40[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D27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4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D5461" w14:textId="4008066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2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8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D57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3A5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3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8B59" w14:textId="4CD8224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4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9F3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B83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77C8" w14:textId="10396FF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2C2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55D9CD01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15DF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[40-50[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DA0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5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824D" w14:textId="38CDEB2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8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9C5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488D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0*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BF61" w14:textId="1D56195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3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50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8C9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022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9471" w14:textId="0DFABFEC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6E7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0918B5F7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A904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E9B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810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B81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4BC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D96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2DC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A0E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A80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3CD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C79BB63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89BE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Educational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FCA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D9E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4C1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A14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522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799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74C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3227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7CC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667E64" w:rsidRPr="00667E64" w14:paraId="34901CE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682A1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472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CBBA" w14:textId="3886A6B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796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842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DFCE5" w14:textId="77D4AAF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6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B04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CB3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EFFE" w14:textId="7E3F875F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7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DC9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37D4C093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12BB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 A-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2A5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B559" w14:textId="3EB7A6D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199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680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AFA8" w14:textId="605E61C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AC2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322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ED6F" w14:textId="3348636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A62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A0B0C06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C921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F35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5EA4" w14:textId="1C97DE4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88D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F3C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F84D" w14:textId="11D4D98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881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170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2941" w14:textId="6EFC210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87E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1618ACC8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9313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38E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4CD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591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474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680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AA5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7E4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7BB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489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45F29F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940C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Occupation (14 groups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7277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3F9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A6F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88E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F09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F04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821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DCA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289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667E64" w:rsidRPr="00667E64" w14:paraId="1B0BB7D2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97493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s working partially as self-employe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D37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4312" w14:textId="7DBAAE3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7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E02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377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E7BD" w14:textId="531667B3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72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FBC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CB0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74D3" w14:textId="7A2F036C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22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C61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3DBFDE46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C2DD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service, teaching, science, and cultural professional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B6E6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4DC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197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7CC1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4A6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0B4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A5A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A3E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A8C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3829BF75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EEB71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siness, administration, and engineering professional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F08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E712" w14:textId="2AFA46A0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43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85B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9D3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E626" w14:textId="2B2AC86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2F3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7B5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A116" w14:textId="43E33AF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94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9DF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3EAE590D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C43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ching, health, and public service associate professional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749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5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429B" w14:textId="2867FC9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6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234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350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5BE0" w14:textId="2BEBFAB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81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8B8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63C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8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A9CE" w14:textId="51F4697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4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83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00F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1B5ED2F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2696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siness and administration associate professional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115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65E9" w14:textId="1FA9C11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6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5D8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111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FA39" w14:textId="2E0196BC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7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262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E6D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5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26BD" w14:textId="44FC82D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2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06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0FE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6BC2093A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081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Technician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BA2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CCAD" w14:textId="37D7EAB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0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E68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E52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513B" w14:textId="4C75204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50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F72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B89C" w14:textId="2229D54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7D41C7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14E8" w14:textId="39E89F0C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7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7</w:t>
            </w:r>
            <w:r w:rsidR="007D41C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F91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3D465A7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F6A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Foremen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0C7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A94B" w14:textId="1A7AD7E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45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4BF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BCB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C16B" w14:textId="449FAB0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48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0E0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C21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B1F7" w14:textId="59EAAF9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76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B20C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0A50E791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93D4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service clerks and worker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15E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988F" w14:textId="4C40DCD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52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596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934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58D0" w14:textId="279BF3A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6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1DD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D21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A867" w14:textId="274DA39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0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4E6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0964B543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5BD9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Clerk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7A2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3B8F" w14:textId="73E8D55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5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B8A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11D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8ABD" w14:textId="21C5676F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01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729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D7E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EE8B" w14:textId="6AA25CD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94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2FB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31697566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71C6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Sales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C01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72FF" w14:textId="4F0D6C7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74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7A6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8C1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5ED9" w14:textId="34FBCA0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13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7FA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F4D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FD3F" w14:textId="2DFB248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00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356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2AB71C8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99582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service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72B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E1AA" w14:textId="1D83B8A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302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B8C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ADF8" w14:textId="42C93C9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71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FBF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990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9621" w14:textId="73EAFCA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93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621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01ED0121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0CE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Skilled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collar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CE8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5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5434" w14:textId="2B300AD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6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2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15D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003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5A40" w14:textId="252CDE1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82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2C2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CB6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21B5" w14:textId="5732C910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79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CB9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13C7D603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0F4F9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Unskilled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collar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F82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FA10" w14:textId="2120376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2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339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2AC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1477" w14:textId="6778CBB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80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F7D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C2F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2903" w14:textId="4CBC3E3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81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917E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19362CF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EEAE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Agricultural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6EE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E709" w14:textId="7161660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93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25A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3CC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A3D1" w14:textId="2D4BED20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50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56A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1FD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75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CA7A" w14:textId="7DC46D9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.06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88A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3DCC1280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6781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Economic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activity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7 groups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A49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2D5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195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498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332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561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213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470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775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7E64" w:rsidRPr="00667E64" w14:paraId="35BF6905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9B8E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Agriculture,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forestry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fishing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755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8EBC" w14:textId="00CBA8A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983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431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790A" w14:textId="41046DB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25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55B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1D1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0.35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9E46" w14:textId="17322D0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0.17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73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AFC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3E9CF9D2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CA4BC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facture of food products, beverages, and tobacco product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717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289D" w14:textId="3C05777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CEB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782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68E8" w14:textId="09F218C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47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713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F1D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B5E6" w14:textId="3509123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73A1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05FD497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8C93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8B0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D7B8" w14:textId="6F31B7E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9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ACE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B5F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DC03" w14:textId="05BF1DC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92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62EA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05D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4AB8" w14:textId="0A2A323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7.85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5C7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7099540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A32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facture of electrical, electronic and computer products, and machinery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225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61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C077" w14:textId="7AE1E7D3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0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16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67C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03C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7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ECAF" w14:textId="3292ECD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15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F32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097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19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F6F3" w14:textId="5DAA5B7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4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.33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896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1E35E9A7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7C83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Manufacture of transport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734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94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B1B6B" w14:textId="63E1723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53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46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D3A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8A3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04*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D33E" w14:textId="11C7C80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9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79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D00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B87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85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871C" w14:textId="0820F24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82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48F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01DA649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17A0C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ufacture of other industrial product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D1A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66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10AD" w14:textId="286BEF20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9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781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E45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72*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1809" w14:textId="4893E8C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3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22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098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6E6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61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A157" w14:textId="3C910C3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05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4F5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167E2D3B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12150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ining and quarrying, energy and water supply, waste management and remediation activitie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BF9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30A4" w14:textId="3E65317C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D85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AC5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4453" w14:textId="63A4ED1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55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D8E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EAF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BF6C" w14:textId="224B04C0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1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8D5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8B9D719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9F61F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B3E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9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9073F" w14:textId="6F2CB6C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9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E3E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C9D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3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6013" w14:textId="449BC7C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0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87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957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D00B" w14:textId="47F501E7" w:rsidR="00667E64" w:rsidRPr="00667E64" w:rsidRDefault="004715C7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EE1E" w14:textId="484C54D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21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D09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BF88648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BF8A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sale and retail trade, and repair of motor vehicles and motorcycle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C28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6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E9F8" w14:textId="6A71908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4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2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826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2CF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4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07BA" w14:textId="4C8ACA1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8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438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055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7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85E9" w14:textId="4AC3094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2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3B6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3B9AEC29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43E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Transportation and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storage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0D9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3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6DCB" w14:textId="4C4F2DC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9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1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E74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632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7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09F7" w14:textId="3712078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3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92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1C2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D7D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9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E8E8" w14:textId="25270B2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85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070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67E64" w:rsidRPr="00667E64" w14:paraId="73BDD608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B43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mmodation and food service activitie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7B3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6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FA00" w14:textId="5D8866F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7FA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4C1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63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A07C" w14:textId="32F25CB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7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47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B39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ECD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E267" w14:textId="7FF3E36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80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4B4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50437CB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D8AE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Information and communication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7B1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8F5F" w14:textId="1193B63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9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18F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787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5FCC" w14:textId="48A5E68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07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E48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23E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11DD" w14:textId="6BEA3CB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66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F322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2A44632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4BF9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Financial and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788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E007" w14:textId="5030FF7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4D5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434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A1B9" w14:textId="540A479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88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2E3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D9E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9B43C" w14:textId="60E1581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2D8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4AA6427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F390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Real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estate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977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1E0D" w14:textId="077DCE6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24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C6C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441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36B6" w14:textId="7467416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41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CB9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5A3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BB35" w14:textId="6B10EA2D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2.61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C82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BA7229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1050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fic and technical activities, and administrative and support service activitie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EE1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0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5DDF" w14:textId="02101876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D70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148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67*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9713" w14:textId="5DC8C4A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7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19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7C7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819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9050" w14:textId="128E926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43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117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6E1FFF80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65683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administration, education, human health and social work activitie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1DC1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66C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DD9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D8A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775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698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0B8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14D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CEF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369A19B1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BCCC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service </w:t>
            </w: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BC2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AFB4" w14:textId="69275A0F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42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8B8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36B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5DBF" w14:textId="7575C6F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58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661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5EC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801D" w14:textId="302EB7D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8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C7B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91990D7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5D29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Public/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private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E12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BD2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646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370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354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875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BE0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70A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B90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67E64" w:rsidRPr="00667E64" w14:paraId="7D865791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65F65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96F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0D9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8E6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08B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82B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7FD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362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F78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672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802181C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5C2D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DF9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42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B638" w14:textId="665FFC5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2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6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6BE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ED9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54*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7DD2" w14:textId="1523439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2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98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8B1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258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31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B2DE" w14:textId="3784107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6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2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D94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19A8C59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E788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FB8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9A4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51A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9F4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58C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A8A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1C5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BB7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312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667E64" w:rsidRPr="00667E64" w14:paraId="57BF3F1D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EA61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-4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5FF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0ABB" w14:textId="1C33B1F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8D0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873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AAF0" w14:textId="2E34655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72E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1CB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B546" w14:textId="752BC963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2BC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4E79D66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179F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50-49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11A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9DF8" w14:textId="5E02063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0C8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9F2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1612" w14:textId="710A003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6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A34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D1F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23BC" w14:textId="1D5D21D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BAD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62A07C1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11BE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proofErr w:type="gram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mor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8F0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B8D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A84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ABE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8DA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6BB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B40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500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073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55B52C7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506D3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Permanent/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temporary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contract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944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80E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C85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CAC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7EE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1D6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450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939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688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7E64" w:rsidRPr="00667E64" w14:paraId="08B875D6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75282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ermanent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FC1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3D3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534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D03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A14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267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58C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85B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B729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1A1095B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37D5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BCD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35*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9BD5" w14:textId="3FBC940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12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60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33D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838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17**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3293" w14:textId="12157788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85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55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173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068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50**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550F" w14:textId="3769DA0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2.19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84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044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7F3261A6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B66F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/full time 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9A0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4F2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C61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850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DA8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FC8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E44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B54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998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667E64" w:rsidRPr="00667E64" w14:paraId="2895D403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1171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Full tim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0AE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D94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C24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E1D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592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36E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76C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D7A6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001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524B9CF8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33B4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Part time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D18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4358" w14:textId="59B70AE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3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35A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015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2163" w14:textId="778E14A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79D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847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195A" w14:textId="26969001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68E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1A09ABD0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1A645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Seniority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  <w:proofErr w:type="spellEnd"/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71A5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92D7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426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823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59C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8F58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119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9F0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721E" w14:textId="2810704D" w:rsidR="00667E64" w:rsidRPr="00667E64" w:rsidRDefault="004715C7" w:rsidP="004715C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667E64" w:rsidRPr="00667E64" w14:paraId="788443F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05E9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lt;=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69BA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D33F" w14:textId="3BC5CC94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F4B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391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358A" w14:textId="54C2381E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CC6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042E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3459" w14:textId="3B2856A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19C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2A963F38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FE539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]1</w:t>
            </w:r>
            <w:proofErr w:type="gram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-5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7FA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3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934B" w14:textId="0658B3A5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6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8BB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0C20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123F" w14:textId="0C52ABA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E6EF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35D1" w14:textId="264CB23D" w:rsidR="00667E64" w:rsidRPr="00667E64" w:rsidRDefault="00667E64" w:rsidP="004715C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</w:t>
            </w:r>
            <w:r w:rsidR="004715C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6859" w14:textId="6E89D74B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0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5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D48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92A93A4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FF77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]5</w:t>
            </w:r>
            <w:proofErr w:type="gramEnd"/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-10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53F1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5**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2AFA" w14:textId="7E82787A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7</w:t>
            </w: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9E5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9AE3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16*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FF82" w14:textId="464DC7D9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BB19E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3</w:t>
            </w: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009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271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06C3" w14:textId="4D7E0992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BB19E1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130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E64" w:rsidRPr="00667E64" w14:paraId="439E35DB" w14:textId="77777777" w:rsidTr="00167C5A">
        <w:trPr>
          <w:jc w:val="center"/>
        </w:trPr>
        <w:tc>
          <w:tcPr>
            <w:tcW w:w="296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E415" w14:textId="77777777" w:rsidR="00667E64" w:rsidRPr="00667E64" w:rsidRDefault="00667E64" w:rsidP="00667E64">
            <w:pPr>
              <w:pStyle w:val="Sansinterligne"/>
              <w:ind w:left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A384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C70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7F9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D75D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BDA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E30B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175C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C949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DD72" w14:textId="77777777" w:rsidR="00667E64" w:rsidRPr="00667E64" w:rsidRDefault="00667E64" w:rsidP="00667E64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3044C6" w14:textId="03AEC98E" w:rsidR="00167C5A" w:rsidRDefault="00167C5A" w:rsidP="007D3A16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167C5A">
        <w:rPr>
          <w:rFonts w:ascii="Times New Roman" w:hAnsi="Times New Roman" w:cs="Times New Roman"/>
          <w:sz w:val="16"/>
          <w:szCs w:val="16"/>
          <w:lang w:val="en-US"/>
        </w:rPr>
        <w:t xml:space="preserve">Occupation and economic activity were studied using the two variables with </w:t>
      </w:r>
      <w:r>
        <w:rPr>
          <w:rFonts w:ascii="Times New Roman" w:hAnsi="Times New Roman" w:cs="Times New Roman"/>
          <w:sz w:val="16"/>
          <w:szCs w:val="16"/>
          <w:lang w:val="en-US"/>
        </w:rPr>
        <w:t>1</w:t>
      </w:r>
      <w:r w:rsidRPr="00167C5A">
        <w:rPr>
          <w:rFonts w:ascii="Times New Roman" w:hAnsi="Times New Roman" w:cs="Times New Roman"/>
          <w:sz w:val="16"/>
          <w:szCs w:val="16"/>
          <w:lang w:val="en-US"/>
        </w:rPr>
        <w:t>4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and 17</w:t>
      </w:r>
      <w:r w:rsidRPr="00167C5A">
        <w:rPr>
          <w:rFonts w:ascii="Times New Roman" w:hAnsi="Times New Roman" w:cs="Times New Roman"/>
          <w:sz w:val="16"/>
          <w:szCs w:val="16"/>
          <w:lang w:val="en-US"/>
        </w:rPr>
        <w:t xml:space="preserve"> groups</w:t>
      </w:r>
      <w:r>
        <w:rPr>
          <w:rFonts w:ascii="Times New Roman" w:hAnsi="Times New Roman" w:cs="Times New Roman"/>
          <w:sz w:val="16"/>
          <w:szCs w:val="16"/>
          <w:lang w:val="en-US"/>
        </w:rPr>
        <w:t>, respectively</w:t>
      </w:r>
    </w:p>
    <w:p w14:paraId="2E38CB85" w14:textId="6A0F7096" w:rsidR="00A94C72" w:rsidRDefault="00A94C72" w:rsidP="007D3A16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A94C72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14:paraId="04ABED57" w14:textId="21AFC361" w:rsidR="00AC29B6" w:rsidRPr="00667E64" w:rsidRDefault="00667E64" w:rsidP="007D3A16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</w:rPr>
      </w:pPr>
      <w:r w:rsidRPr="00667E64">
        <w:rPr>
          <w:rFonts w:ascii="Times New Roman" w:hAnsi="Times New Roman" w:cs="Times New Roman"/>
          <w:sz w:val="16"/>
          <w:szCs w:val="16"/>
        </w:rPr>
        <w:t xml:space="preserve">PR: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prevalence</w:t>
      </w:r>
      <w:proofErr w:type="spellEnd"/>
      <w:r w:rsidRPr="00667E64">
        <w:rPr>
          <w:rFonts w:ascii="Times New Roman" w:hAnsi="Times New Roman" w:cs="Times New Roman"/>
          <w:sz w:val="16"/>
          <w:szCs w:val="16"/>
        </w:rPr>
        <w:t xml:space="preserve"> rate, CI : confidence </w:t>
      </w:r>
      <w:proofErr w:type="spellStart"/>
      <w:r w:rsidRPr="00667E64">
        <w:rPr>
          <w:rFonts w:ascii="Times New Roman" w:hAnsi="Times New Roman" w:cs="Times New Roman"/>
          <w:sz w:val="16"/>
          <w:szCs w:val="16"/>
        </w:rPr>
        <w:t>interval</w:t>
      </w:r>
      <w:proofErr w:type="spellEnd"/>
      <w:r w:rsidR="00AC29B6" w:rsidRPr="00667E64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2BCCA04" w14:textId="77777777" w:rsidR="00AC29B6" w:rsidRDefault="00AC29B6" w:rsidP="007D3A16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322E8C">
        <w:rPr>
          <w:rFonts w:ascii="Times New Roman" w:hAnsi="Times New Roman" w:cs="Times New Roman"/>
          <w:sz w:val="16"/>
          <w:szCs w:val="16"/>
          <w:lang w:val="en-US"/>
        </w:rPr>
        <w:t>All variables were included in the model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imultaneously</w:t>
      </w:r>
    </w:p>
    <w:p w14:paraId="7E888BF6" w14:textId="77777777" w:rsidR="00AC29B6" w:rsidRPr="00322E8C" w:rsidRDefault="00AC29B6" w:rsidP="007D3A16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 p&lt;0.05, **p&lt;0.01, ***&lt;0.001</w:t>
      </w:r>
    </w:p>
    <w:p w14:paraId="576E615D" w14:textId="77777777" w:rsidR="00004CFD" w:rsidRPr="00322E8C" w:rsidRDefault="00004CFD" w:rsidP="00790C1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004CFD" w:rsidRPr="00322E8C" w:rsidSect="00550E29">
      <w:head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5D065" w14:textId="77777777" w:rsidR="00AC718A" w:rsidRDefault="00AC718A" w:rsidP="00AE7191">
      <w:pPr>
        <w:spacing w:after="0" w:line="240" w:lineRule="auto"/>
      </w:pPr>
      <w:r>
        <w:separator/>
      </w:r>
    </w:p>
  </w:endnote>
  <w:endnote w:type="continuationSeparator" w:id="0">
    <w:p w14:paraId="6D383F06" w14:textId="77777777" w:rsidR="00AC718A" w:rsidRDefault="00AC718A" w:rsidP="00AE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8B1E0" w14:textId="77777777" w:rsidR="00AC718A" w:rsidRDefault="00AC718A" w:rsidP="00AE7191">
      <w:pPr>
        <w:spacing w:after="0" w:line="240" w:lineRule="auto"/>
      </w:pPr>
      <w:r>
        <w:separator/>
      </w:r>
    </w:p>
  </w:footnote>
  <w:footnote w:type="continuationSeparator" w:id="0">
    <w:p w14:paraId="42C10DEF" w14:textId="77777777" w:rsidR="00AC718A" w:rsidRDefault="00AC718A" w:rsidP="00AE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776606"/>
      <w:docPartObj>
        <w:docPartGallery w:val="Page Numbers (Top of Page)"/>
        <w:docPartUnique/>
      </w:docPartObj>
    </w:sdtPr>
    <w:sdtEndPr/>
    <w:sdtContent>
      <w:p w14:paraId="38C9A156" w14:textId="77777777" w:rsidR="000412EA" w:rsidRDefault="000412EA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08A2">
          <w:rPr>
            <w:noProof/>
          </w:rPr>
          <w:t>1</w:t>
        </w:r>
        <w:r>
          <w:fldChar w:fldCharType="end"/>
        </w:r>
      </w:p>
    </w:sdtContent>
  </w:sdt>
  <w:p w14:paraId="2A3F276D" w14:textId="77777777" w:rsidR="000412EA" w:rsidRDefault="000412E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EF"/>
    <w:rsid w:val="00004CFD"/>
    <w:rsid w:val="00035108"/>
    <w:rsid w:val="00036B5C"/>
    <w:rsid w:val="000412EA"/>
    <w:rsid w:val="00047A2C"/>
    <w:rsid w:val="00086CA0"/>
    <w:rsid w:val="000A4F75"/>
    <w:rsid w:val="000C185D"/>
    <w:rsid w:val="001174F5"/>
    <w:rsid w:val="00124DC0"/>
    <w:rsid w:val="001333AB"/>
    <w:rsid w:val="001353F1"/>
    <w:rsid w:val="00167C5A"/>
    <w:rsid w:val="001854F3"/>
    <w:rsid w:val="00187D73"/>
    <w:rsid w:val="001A51C5"/>
    <w:rsid w:val="001C3F95"/>
    <w:rsid w:val="001C5F02"/>
    <w:rsid w:val="001D3D1D"/>
    <w:rsid w:val="00212776"/>
    <w:rsid w:val="0027312E"/>
    <w:rsid w:val="002A7F2D"/>
    <w:rsid w:val="002B15CA"/>
    <w:rsid w:val="002C45EC"/>
    <w:rsid w:val="002F3018"/>
    <w:rsid w:val="003329E3"/>
    <w:rsid w:val="003709E7"/>
    <w:rsid w:val="00382030"/>
    <w:rsid w:val="0038660D"/>
    <w:rsid w:val="003C372A"/>
    <w:rsid w:val="003D0B0F"/>
    <w:rsid w:val="003D4315"/>
    <w:rsid w:val="003D648A"/>
    <w:rsid w:val="003E0EFE"/>
    <w:rsid w:val="003E4625"/>
    <w:rsid w:val="003E5C23"/>
    <w:rsid w:val="003F0420"/>
    <w:rsid w:val="003F0B1B"/>
    <w:rsid w:val="00407A37"/>
    <w:rsid w:val="00444FCE"/>
    <w:rsid w:val="00463AEB"/>
    <w:rsid w:val="00470291"/>
    <w:rsid w:val="0047085F"/>
    <w:rsid w:val="004715C7"/>
    <w:rsid w:val="00482951"/>
    <w:rsid w:val="004B4981"/>
    <w:rsid w:val="005007D0"/>
    <w:rsid w:val="00500B69"/>
    <w:rsid w:val="005158A8"/>
    <w:rsid w:val="00550E29"/>
    <w:rsid w:val="00554F44"/>
    <w:rsid w:val="005B093A"/>
    <w:rsid w:val="005B1A52"/>
    <w:rsid w:val="005B6D1C"/>
    <w:rsid w:val="00605F30"/>
    <w:rsid w:val="0061067A"/>
    <w:rsid w:val="00647A51"/>
    <w:rsid w:val="00667E64"/>
    <w:rsid w:val="006901EB"/>
    <w:rsid w:val="006A63A1"/>
    <w:rsid w:val="006B140C"/>
    <w:rsid w:val="006C0ABD"/>
    <w:rsid w:val="006C49E8"/>
    <w:rsid w:val="006D15B2"/>
    <w:rsid w:val="006E22AC"/>
    <w:rsid w:val="006E2904"/>
    <w:rsid w:val="00721A7A"/>
    <w:rsid w:val="00785BDE"/>
    <w:rsid w:val="00790C10"/>
    <w:rsid w:val="00793B99"/>
    <w:rsid w:val="00794166"/>
    <w:rsid w:val="007D3A16"/>
    <w:rsid w:val="007D41C7"/>
    <w:rsid w:val="007E3712"/>
    <w:rsid w:val="007E799C"/>
    <w:rsid w:val="008361E0"/>
    <w:rsid w:val="00857CAA"/>
    <w:rsid w:val="00876467"/>
    <w:rsid w:val="0088102E"/>
    <w:rsid w:val="008B6562"/>
    <w:rsid w:val="008D61FC"/>
    <w:rsid w:val="008F247F"/>
    <w:rsid w:val="008F3429"/>
    <w:rsid w:val="00902F04"/>
    <w:rsid w:val="009176D7"/>
    <w:rsid w:val="00941DFE"/>
    <w:rsid w:val="00944DB4"/>
    <w:rsid w:val="00960C4B"/>
    <w:rsid w:val="00960E6E"/>
    <w:rsid w:val="00963989"/>
    <w:rsid w:val="00963EE2"/>
    <w:rsid w:val="009B70DB"/>
    <w:rsid w:val="009F5760"/>
    <w:rsid w:val="00A06915"/>
    <w:rsid w:val="00A83FC9"/>
    <w:rsid w:val="00A94C72"/>
    <w:rsid w:val="00AA403F"/>
    <w:rsid w:val="00AC29B6"/>
    <w:rsid w:val="00AC718A"/>
    <w:rsid w:val="00AC79D0"/>
    <w:rsid w:val="00AE7191"/>
    <w:rsid w:val="00BA36EF"/>
    <w:rsid w:val="00BA490D"/>
    <w:rsid w:val="00BB19E1"/>
    <w:rsid w:val="00BF78A8"/>
    <w:rsid w:val="00C002F4"/>
    <w:rsid w:val="00C27743"/>
    <w:rsid w:val="00C53D05"/>
    <w:rsid w:val="00C722F4"/>
    <w:rsid w:val="00C74C05"/>
    <w:rsid w:val="00C74CBC"/>
    <w:rsid w:val="00C7555D"/>
    <w:rsid w:val="00CB33A4"/>
    <w:rsid w:val="00CE2604"/>
    <w:rsid w:val="00CE3C7A"/>
    <w:rsid w:val="00CE631E"/>
    <w:rsid w:val="00CF0E58"/>
    <w:rsid w:val="00CF10C7"/>
    <w:rsid w:val="00D12455"/>
    <w:rsid w:val="00D20810"/>
    <w:rsid w:val="00DA4DF5"/>
    <w:rsid w:val="00DB58D5"/>
    <w:rsid w:val="00DD0E39"/>
    <w:rsid w:val="00E1284D"/>
    <w:rsid w:val="00E45147"/>
    <w:rsid w:val="00E60F89"/>
    <w:rsid w:val="00E720DC"/>
    <w:rsid w:val="00E86586"/>
    <w:rsid w:val="00EE16EF"/>
    <w:rsid w:val="00EF7566"/>
    <w:rsid w:val="00F008A2"/>
    <w:rsid w:val="00F202FB"/>
    <w:rsid w:val="00F51F77"/>
    <w:rsid w:val="00F6327A"/>
    <w:rsid w:val="00F716F0"/>
    <w:rsid w:val="00F84982"/>
    <w:rsid w:val="00FF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ADDD6"/>
  <w15:chartTrackingRefBased/>
  <w15:docId w15:val="{A40212CC-9E8C-46F6-97C0-B0EE6851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9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16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7191"/>
  </w:style>
  <w:style w:type="paragraph" w:styleId="Pieddepage">
    <w:name w:val="footer"/>
    <w:basedOn w:val="Normal"/>
    <w:link w:val="PieddepageC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7191"/>
  </w:style>
  <w:style w:type="table" w:customStyle="1" w:styleId="Grilledutableau1">
    <w:name w:val="Grille du tableau1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39"/>
    <w:rsid w:val="006B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CE3C7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AC29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29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29B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29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29B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2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29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7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D1486-1DC5-4F38-8A71-099E3AB72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0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5</cp:revision>
  <dcterms:created xsi:type="dcterms:W3CDTF">2023-06-05T14:16:00Z</dcterms:created>
  <dcterms:modified xsi:type="dcterms:W3CDTF">2023-06-05T15:08:00Z</dcterms:modified>
</cp:coreProperties>
</file>